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data 2</w:t>
      </w:r>
    </w:p>
    <w:p>
      <w:pPr>
        <w:pStyle w:val="Normal"/>
        <w:rPr/>
      </w:pPr>
      <w:r>
        <w:rPr>
          <w:b/>
          <w:lang w:val="en-US"/>
        </w:rPr>
        <w:t>Table</w:t>
      </w:r>
      <w:r>
        <w:rPr/>
        <w:t xml:space="preserve">: Plasma proteins found differentially abundant when comparing patients with LAD&gt;44mm compared to patients with LAD&lt;44mm. P-value – derived from T-Test, p-value (FDR) – T-Test data with Benjamini Hochberg false discovery rate, FC – fold change in protein levels. </w:t>
      </w:r>
    </w:p>
    <w:tbl>
      <w:tblPr>
        <w:tblW w:w="9069" w:type="dxa"/>
        <w:jc w:val="left"/>
        <w:tblInd w:w="-6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69"/>
        <w:gridCol w:w="454"/>
        <w:gridCol w:w="567"/>
        <w:gridCol w:w="697"/>
        <w:gridCol w:w="567"/>
        <w:gridCol w:w="850"/>
        <w:gridCol w:w="2835"/>
        <w:gridCol w:w="1030"/>
      </w:tblGrid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names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 (FDR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niProt Entry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ternative protein name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symbol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hrombi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3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agulation factor II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heavy chain 12 axonemal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R0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ynein heavy chain domain-containing protein 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12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amin K-dependent protein C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407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lood coagulation factor XIV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selecti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415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 antigen CD62L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L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colin-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63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kata antige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N3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XII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factor XIIa part 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12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ulin-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14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L-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1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ectin-1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P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-K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EC11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1-acid glycoprotein 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276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D 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1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Z-dependent protease inhibitor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A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10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tamin K-dependent protein S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22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tamin K-dependent protein S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1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X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074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TC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9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 kappa chain V-IV region Le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631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 kappa chain V-IV region STH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KV4-1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51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 3.4.21.-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A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amyloid A-1 protei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DJI8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loid fibril protein AA; Serum amyloid protein 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A1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 ubiquitin-protein ligase TRIM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N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protein 3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3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WI/SNF complex subunit SMARCC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92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WI/SNF-related matrix-associated actin-dependent regulator of chromatin subfamily C member 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1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tricopeptide repeat protein 39A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RH9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ME-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39A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-binding protein 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Z7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BP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BP2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cotinamide/nicotinic acid mononucleotide adenylyltransferase 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6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 2.7.7.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NAT3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racti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88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hogany homolog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N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-alpha-trypsin inhibitor heavy chain H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62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K-120 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4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 lambda-2 chain C regions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DOY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 lambda-2 chain C regio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LC2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-glutamine gamma-glutamyltransferase 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932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se-6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6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almitoyltransferase 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270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 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LC2</w:t>
            </w:r>
          </w:p>
        </w:tc>
      </w:tr>
      <w:tr>
        <w:trPr>
          <w:trHeight w:val="316" w:hRule="atLeast"/>
        </w:trPr>
        <w:tc>
          <w:tcPr>
            <w:tcW w:w="206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g heavy chain V-III region TIL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176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 heavy chain V-III region ZAP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HV3-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8:18:00Z</dcterms:created>
  <dc:creator>Büttner, Petra [HZL]</dc:creator>
  <dc:description/>
  <cp:keywords/>
  <dc:language>en-US</dc:language>
  <cp:lastModifiedBy>Büttner, Petra [HZL]</cp:lastModifiedBy>
  <dcterms:modified xsi:type="dcterms:W3CDTF">2018-11-20T08:20:00Z</dcterms:modified>
  <cp:revision>3</cp:revision>
  <dc:subject/>
  <dc:title/>
</cp:coreProperties>
</file>